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0948" w14:textId="77777777" w:rsidR="00E4263D" w:rsidRPr="001F2ACA" w:rsidRDefault="00E4263D" w:rsidP="00E4263D">
      <w:pPr>
        <w:pStyle w:val="NoSpacing"/>
        <w:rPr>
          <w:rFonts w:ascii="Arial" w:hAnsi="Arial" w:cs="Arial"/>
          <w:sz w:val="20"/>
          <w:szCs w:val="20"/>
        </w:rPr>
      </w:pPr>
    </w:p>
    <w:p w14:paraId="00D3EED5" w14:textId="623AAB2D" w:rsidR="00E4263D" w:rsidRPr="001F2ACA" w:rsidRDefault="00E4263D" w:rsidP="00E4263D">
      <w:pPr>
        <w:pStyle w:val="NoSpacing"/>
        <w:rPr>
          <w:rFonts w:ascii="Arial" w:hAnsi="Arial" w:cs="Arial"/>
          <w:sz w:val="20"/>
          <w:szCs w:val="20"/>
          <w:u w:val="single"/>
        </w:rPr>
      </w:pPr>
      <w:r w:rsidRPr="00795782">
        <w:rPr>
          <w:rFonts w:ascii="Arial" w:hAnsi="Arial" w:cs="Arial"/>
          <w:sz w:val="20"/>
          <w:szCs w:val="20"/>
          <w:highlight w:val="yellow"/>
          <w:u w:val="single"/>
        </w:rPr>
        <w:t>RT Pre/post-workshop survey</w:t>
      </w:r>
    </w:p>
    <w:p w14:paraId="0F06C212" w14:textId="0CC84E25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Please complete the survey.  Your responses will be kept confidential.</w:t>
      </w:r>
    </w:p>
    <w:p w14:paraId="114FF36D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Name: _________________</w:t>
      </w:r>
    </w:p>
    <w:p w14:paraId="433A49A1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NetID: _____</w:t>
      </w:r>
    </w:p>
    <w:p w14:paraId="2E2785B3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Age:  _____ </w:t>
      </w:r>
    </w:p>
    <w:p w14:paraId="3D40E032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Gender: (Male, Female, Nonbinary, or prefer not to answer)</w:t>
      </w:r>
    </w:p>
    <w:p w14:paraId="7CE5B288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Ethnicity: (Hispanic/Latino/x/Spanish origin or Non-Hispanic/Latino/x/Spanish origin, or prefer not to answer)</w:t>
      </w:r>
    </w:p>
    <w:p w14:paraId="12FEF97B" w14:textId="77777777" w:rsidR="00341048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Race: (American Indian or Alaska Native, Asian, </w:t>
      </w:r>
      <w:proofErr w:type="gramStart"/>
      <w:r w:rsidRPr="001F2ACA">
        <w:rPr>
          <w:rFonts w:ascii="Arial" w:hAnsi="Arial" w:cs="Arial"/>
          <w:sz w:val="20"/>
          <w:szCs w:val="20"/>
        </w:rPr>
        <w:t>Black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or African American, Native Hawaiian or Other Pacific Islander, White, other, or prefer not to answer)</w:t>
      </w:r>
    </w:p>
    <w:p w14:paraId="24B46245" w14:textId="77777777" w:rsidR="00234E46" w:rsidRPr="001F2ACA" w:rsidRDefault="00234E46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5AB590B7" w14:textId="4438BD86" w:rsidR="00341048" w:rsidRPr="001F2ACA" w:rsidRDefault="00FF699F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</w:t>
      </w:r>
      <w:r w:rsidR="00341048" w:rsidRPr="001F2ACA">
        <w:rPr>
          <w:rFonts w:ascii="Arial" w:hAnsi="Arial" w:cs="Arial"/>
          <w:sz w:val="20"/>
          <w:szCs w:val="20"/>
        </w:rPr>
        <w:t>What is your level of training? (PGY1, 2, 3, fellow, attending physician, APP)</w:t>
      </w:r>
    </w:p>
    <w:p w14:paraId="027D9CB1" w14:textId="4FCB9B6A" w:rsidR="00341048" w:rsidRPr="001F2ACA" w:rsidRDefault="00FF699F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</w:t>
      </w:r>
      <w:r w:rsidR="00341048" w:rsidRPr="001F2ACA">
        <w:rPr>
          <w:rFonts w:ascii="Arial" w:hAnsi="Arial" w:cs="Arial"/>
          <w:sz w:val="20"/>
          <w:szCs w:val="20"/>
        </w:rPr>
        <w:t>Have you completed a fellowship? If so, which?   Yes    No    _____________________</w:t>
      </w:r>
    </w:p>
    <w:p w14:paraId="27F0EE78" w14:textId="7B6A9DE8" w:rsidR="00341048" w:rsidRPr="001F2ACA" w:rsidRDefault="00FF699F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</w:t>
      </w:r>
      <w:r w:rsidR="00341048" w:rsidRPr="001F2ACA">
        <w:rPr>
          <w:rFonts w:ascii="Arial" w:hAnsi="Arial" w:cs="Arial"/>
          <w:sz w:val="20"/>
          <w:szCs w:val="20"/>
        </w:rPr>
        <w:t>Number of years in clinical practice working in the emergency department (including residency/fellowship)? _________</w:t>
      </w:r>
    </w:p>
    <w:p w14:paraId="60F945F7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-If you are a resident, how long ago was your ultrasound rotation?  </w:t>
      </w:r>
    </w:p>
    <w:p w14:paraId="55FDF370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0-3 months, 3-6 months, 6-12 months, &gt;12 months, N/A</w:t>
      </w:r>
    </w:p>
    <w:p w14:paraId="5714379D" w14:textId="77777777" w:rsidR="00FF699F" w:rsidRPr="001F2ACA" w:rsidRDefault="00FF699F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0A71004F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-What forms of ultrasound training have you had to date? (Please select all that apply)</w:t>
      </w:r>
    </w:p>
    <w:p w14:paraId="2C258A67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None</w:t>
      </w:r>
    </w:p>
    <w:p w14:paraId="373B51A2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Podcasts, online blogs, </w:t>
      </w:r>
      <w:proofErr w:type="spellStart"/>
      <w:r w:rsidRPr="001F2ACA">
        <w:rPr>
          <w:rFonts w:ascii="Arial" w:hAnsi="Arial" w:cs="Arial"/>
          <w:sz w:val="20"/>
          <w:szCs w:val="20"/>
        </w:rPr>
        <w:t>FOAMed</w:t>
      </w:r>
      <w:proofErr w:type="spellEnd"/>
    </w:p>
    <w:p w14:paraId="79B780E0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Online ultrasound course</w:t>
      </w:r>
    </w:p>
    <w:p w14:paraId="0FD80717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In-person ultrasound course or conference (approximately 1-3 days)</w:t>
      </w:r>
    </w:p>
    <w:p w14:paraId="6D94BE9E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Designated ultrasound rotation or elective (approximately 1 month)</w:t>
      </w:r>
    </w:p>
    <w:p w14:paraId="7E619540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Bedside teaching and didactics throughout medical school</w:t>
      </w:r>
    </w:p>
    <w:p w14:paraId="00A7C126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Bedside teaching and didactics throughout residency</w:t>
      </w:r>
    </w:p>
    <w:p w14:paraId="3EA97CE3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Ultrasound fellowship training</w:t>
      </w:r>
    </w:p>
    <w:p w14:paraId="42EB94E9" w14:textId="0728DF25" w:rsidR="00E4263D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proofErr w:type="gramStart"/>
      <w:r w:rsidRPr="001F2ACA">
        <w:rPr>
          <w:rFonts w:ascii="Arial" w:hAnsi="Arial" w:cs="Arial"/>
          <w:sz w:val="20"/>
          <w:szCs w:val="20"/>
        </w:rPr>
        <w:t>[ ]</w:t>
      </w:r>
      <w:proofErr w:type="gramEnd"/>
      <w:r w:rsidRPr="001F2ACA">
        <w:rPr>
          <w:rFonts w:ascii="Arial" w:hAnsi="Arial" w:cs="Arial"/>
          <w:sz w:val="20"/>
          <w:szCs w:val="20"/>
        </w:rPr>
        <w:t xml:space="preserve">  Other (please specify) _____________________________________________________</w:t>
      </w:r>
    </w:p>
    <w:p w14:paraId="3BA2A22D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36600D48" w14:textId="4A583CE7" w:rsidR="00341048" w:rsidRPr="001F2ACA" w:rsidRDefault="00341048" w:rsidP="00341048">
      <w:pPr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-How many point-of-care ultrasound exams have you personally performed in medical school and residency?</w:t>
      </w:r>
    </w:p>
    <w:p w14:paraId="1DEA5C9F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ab/>
        <w:t>a) 0-50</w:t>
      </w:r>
    </w:p>
    <w:p w14:paraId="42F014F5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ab/>
        <w:t>b) 51-100</w:t>
      </w:r>
    </w:p>
    <w:p w14:paraId="0F60C2A3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ab/>
        <w:t>c) 101-150</w:t>
      </w:r>
    </w:p>
    <w:p w14:paraId="0E17B392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ab/>
        <w:t>d)  &gt;150</w:t>
      </w:r>
    </w:p>
    <w:p w14:paraId="6644FE36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59135E92" w14:textId="2F830DCE" w:rsidR="00AC5023" w:rsidRPr="001F2ACA" w:rsidRDefault="00341048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-How c</w:t>
      </w:r>
      <w:r w:rsidR="00AC5023" w:rsidRPr="001F2ACA">
        <w:rPr>
          <w:rFonts w:ascii="Arial" w:hAnsi="Arial" w:cs="Arial"/>
          <w:sz w:val="20"/>
          <w:szCs w:val="20"/>
        </w:rPr>
        <w:t>onfident</w:t>
      </w:r>
      <w:r w:rsidRPr="001F2ACA">
        <w:rPr>
          <w:rFonts w:ascii="Arial" w:hAnsi="Arial" w:cs="Arial"/>
          <w:sz w:val="20"/>
          <w:szCs w:val="20"/>
        </w:rPr>
        <w:t xml:space="preserve"> do you feel performing </w:t>
      </w:r>
      <w:r w:rsidR="00AC5023" w:rsidRPr="001F2ACA">
        <w:rPr>
          <w:rFonts w:ascii="Arial" w:hAnsi="Arial" w:cs="Arial"/>
          <w:sz w:val="20"/>
          <w:szCs w:val="20"/>
        </w:rPr>
        <w:t xml:space="preserve">ANY clinical nerve block with ultrasound-guidance </w:t>
      </w:r>
      <w:r w:rsidR="00AC5023" w:rsidRPr="001F2ACA">
        <w:rPr>
          <w:rFonts w:ascii="Arial" w:hAnsi="Arial" w:cs="Arial"/>
          <w:b/>
          <w:bCs/>
          <w:sz w:val="20"/>
          <w:szCs w:val="20"/>
        </w:rPr>
        <w:t xml:space="preserve">before/after </w:t>
      </w:r>
      <w:r w:rsidR="00AC5023" w:rsidRPr="001F2ACA">
        <w:rPr>
          <w:rFonts w:ascii="Arial" w:hAnsi="Arial" w:cs="Arial"/>
          <w:sz w:val="20"/>
          <w:szCs w:val="20"/>
        </w:rPr>
        <w:t xml:space="preserve">the intervention? </w:t>
      </w:r>
    </w:p>
    <w:p w14:paraId="7E3F1B2E" w14:textId="16681E0B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Very</w:t>
      </w:r>
      <w:r w:rsidR="00AC5023" w:rsidRPr="001F2ACA">
        <w:rPr>
          <w:rFonts w:ascii="Arial" w:hAnsi="Arial" w:cs="Arial"/>
          <w:sz w:val="20"/>
          <w:szCs w:val="20"/>
        </w:rPr>
        <w:t xml:space="preserve"> unconfident</w:t>
      </w:r>
      <w:r w:rsidRPr="001F2ACA">
        <w:rPr>
          <w:rFonts w:ascii="Arial" w:hAnsi="Arial" w:cs="Arial"/>
          <w:sz w:val="20"/>
          <w:szCs w:val="20"/>
        </w:rPr>
        <w:t>, unco</w:t>
      </w:r>
      <w:r w:rsidR="00AC5023" w:rsidRPr="001F2ACA">
        <w:rPr>
          <w:rFonts w:ascii="Arial" w:hAnsi="Arial" w:cs="Arial"/>
          <w:sz w:val="20"/>
          <w:szCs w:val="20"/>
        </w:rPr>
        <w:t>nfident</w:t>
      </w:r>
      <w:r w:rsidRPr="001F2ACA">
        <w:rPr>
          <w:rFonts w:ascii="Arial" w:hAnsi="Arial" w:cs="Arial"/>
          <w:sz w:val="20"/>
          <w:szCs w:val="20"/>
        </w:rPr>
        <w:t>, neutral, c</w:t>
      </w:r>
      <w:r w:rsidR="00AC5023" w:rsidRPr="001F2ACA">
        <w:rPr>
          <w:rFonts w:ascii="Arial" w:hAnsi="Arial" w:cs="Arial"/>
          <w:sz w:val="20"/>
          <w:szCs w:val="20"/>
        </w:rPr>
        <w:t>onfident</w:t>
      </w:r>
      <w:r w:rsidRPr="001F2ACA">
        <w:rPr>
          <w:rFonts w:ascii="Arial" w:hAnsi="Arial" w:cs="Arial"/>
          <w:sz w:val="20"/>
          <w:szCs w:val="20"/>
        </w:rPr>
        <w:t xml:space="preserve">, very </w:t>
      </w:r>
      <w:r w:rsidR="00AC5023" w:rsidRPr="001F2ACA">
        <w:rPr>
          <w:rFonts w:ascii="Arial" w:hAnsi="Arial" w:cs="Arial"/>
          <w:sz w:val="20"/>
          <w:szCs w:val="20"/>
        </w:rPr>
        <w:t>confident</w:t>
      </w:r>
    </w:p>
    <w:p w14:paraId="5602BA82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78F949EA" w14:textId="78556D89" w:rsidR="00AC5023" w:rsidRPr="001F2ACA" w:rsidRDefault="00AC5023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--How confident do you feel performing serratus anterior clinical nerve block with ultrasound-guidance </w:t>
      </w:r>
      <w:r w:rsidRPr="001F2ACA">
        <w:rPr>
          <w:rFonts w:ascii="Arial" w:hAnsi="Arial" w:cs="Arial"/>
          <w:b/>
          <w:bCs/>
          <w:sz w:val="20"/>
          <w:szCs w:val="20"/>
        </w:rPr>
        <w:t>before/after</w:t>
      </w:r>
      <w:r w:rsidRPr="001F2ACA">
        <w:rPr>
          <w:rFonts w:ascii="Arial" w:hAnsi="Arial" w:cs="Arial"/>
          <w:sz w:val="20"/>
          <w:szCs w:val="20"/>
        </w:rPr>
        <w:t xml:space="preserve"> the intervention? </w:t>
      </w:r>
    </w:p>
    <w:p w14:paraId="0E957C70" w14:textId="4E607483" w:rsidR="00AC5023" w:rsidRPr="001F2ACA" w:rsidRDefault="00AC5023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Very unconfident, unconfident, neutral, confident, very confident</w:t>
      </w:r>
    </w:p>
    <w:p w14:paraId="57BA64DC" w14:textId="77777777" w:rsidR="00AC5023" w:rsidRPr="001F2ACA" w:rsidRDefault="00AC5023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1C306788" w14:textId="3FB73AD1" w:rsidR="00AC5023" w:rsidRPr="001F2ACA" w:rsidRDefault="00AC5023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--How confident do you feel teaching others how to perform ANY clinical nerve block with ultrasound-guidance </w:t>
      </w:r>
      <w:r w:rsidRPr="001F2ACA">
        <w:rPr>
          <w:rFonts w:ascii="Arial" w:hAnsi="Arial" w:cs="Arial"/>
          <w:b/>
          <w:bCs/>
          <w:sz w:val="20"/>
          <w:szCs w:val="20"/>
        </w:rPr>
        <w:t>before/after</w:t>
      </w:r>
      <w:r w:rsidRPr="001F2ACA">
        <w:rPr>
          <w:rFonts w:ascii="Arial" w:hAnsi="Arial" w:cs="Arial"/>
          <w:sz w:val="20"/>
          <w:szCs w:val="20"/>
        </w:rPr>
        <w:t xml:space="preserve"> the intervention? </w:t>
      </w:r>
    </w:p>
    <w:p w14:paraId="080081FC" w14:textId="77777777" w:rsidR="00AC5023" w:rsidRPr="001F2ACA" w:rsidRDefault="00AC5023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Very unconfident, unconfident, neutral, confident, very confident</w:t>
      </w:r>
    </w:p>
    <w:p w14:paraId="4C5F0A98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1AC9447A" w14:textId="7B961A8F" w:rsidR="00AC5023" w:rsidRPr="001F2ACA" w:rsidRDefault="00AC5023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--How confident do you feel teaching others how to perform serratus anterior clinical nerve block with ultrasound-guidance </w:t>
      </w:r>
      <w:r w:rsidRPr="001F2ACA">
        <w:rPr>
          <w:rFonts w:ascii="Arial" w:hAnsi="Arial" w:cs="Arial"/>
          <w:b/>
          <w:bCs/>
          <w:sz w:val="20"/>
          <w:szCs w:val="20"/>
        </w:rPr>
        <w:t>before/after</w:t>
      </w:r>
      <w:r w:rsidRPr="001F2ACA">
        <w:rPr>
          <w:rFonts w:ascii="Arial" w:hAnsi="Arial" w:cs="Arial"/>
          <w:sz w:val="20"/>
          <w:szCs w:val="20"/>
        </w:rPr>
        <w:t xml:space="preserve"> the intervention? </w:t>
      </w:r>
    </w:p>
    <w:p w14:paraId="3654C29B" w14:textId="77777777" w:rsidR="00AC5023" w:rsidRPr="001F2ACA" w:rsidRDefault="00AC5023" w:rsidP="00AC5023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Very unconfident, unconfident, neutral, confident, very confident</w:t>
      </w:r>
    </w:p>
    <w:p w14:paraId="4E1E213A" w14:textId="77777777" w:rsidR="00AC5023" w:rsidRPr="001F2ACA" w:rsidRDefault="00AC5023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78BC4D90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-Do you believe that POCUS is a useful tool for medical decision making in the ED?</w:t>
      </w:r>
    </w:p>
    <w:p w14:paraId="6AF898D4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Strongly </w:t>
      </w:r>
      <w:proofErr w:type="gramStart"/>
      <w:r w:rsidRPr="001F2ACA">
        <w:rPr>
          <w:rFonts w:ascii="Arial" w:hAnsi="Arial" w:cs="Arial"/>
          <w:sz w:val="20"/>
          <w:szCs w:val="20"/>
        </w:rPr>
        <w:t>disagree,  disagree</w:t>
      </w:r>
      <w:proofErr w:type="gramEnd"/>
      <w:r w:rsidRPr="001F2ACA">
        <w:rPr>
          <w:rFonts w:ascii="Arial" w:hAnsi="Arial" w:cs="Arial"/>
          <w:sz w:val="20"/>
          <w:szCs w:val="20"/>
        </w:rPr>
        <w:t>,  neutral,  agree,  strongly agree</w:t>
      </w:r>
    </w:p>
    <w:p w14:paraId="0B86B537" w14:textId="77777777" w:rsidR="00AC5023" w:rsidRPr="001F2ACA" w:rsidRDefault="00AC5023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5E0BDF3F" w14:textId="77777777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-Do you believe it is important for residents to be skilled in using POCUS?</w:t>
      </w:r>
    </w:p>
    <w:p w14:paraId="5058B9D1" w14:textId="088052D3" w:rsidR="00341048" w:rsidRPr="001F2ACA" w:rsidRDefault="00341048" w:rsidP="00341048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Strongly </w:t>
      </w:r>
      <w:proofErr w:type="gramStart"/>
      <w:r w:rsidRPr="001F2ACA">
        <w:rPr>
          <w:rFonts w:ascii="Arial" w:hAnsi="Arial" w:cs="Arial"/>
          <w:sz w:val="20"/>
          <w:szCs w:val="20"/>
        </w:rPr>
        <w:t>disagree,  disagree</w:t>
      </w:r>
      <w:proofErr w:type="gramEnd"/>
      <w:r w:rsidRPr="001F2ACA">
        <w:rPr>
          <w:rFonts w:ascii="Arial" w:hAnsi="Arial" w:cs="Arial"/>
          <w:sz w:val="20"/>
          <w:szCs w:val="20"/>
        </w:rPr>
        <w:t>,  neutral,  agree,  strongly agree</w:t>
      </w:r>
    </w:p>
    <w:p w14:paraId="5CD1D10B" w14:textId="77777777" w:rsidR="008C2693" w:rsidRPr="001F2ACA" w:rsidRDefault="008C2693" w:rsidP="00341048">
      <w:pPr>
        <w:pStyle w:val="NoSpacing"/>
        <w:rPr>
          <w:rFonts w:ascii="Arial" w:hAnsi="Arial" w:cs="Arial"/>
          <w:sz w:val="20"/>
          <w:szCs w:val="20"/>
        </w:rPr>
      </w:pPr>
    </w:p>
    <w:p w14:paraId="0CE2EF9E" w14:textId="77777777" w:rsidR="00E4263D" w:rsidRPr="001F2ACA" w:rsidRDefault="00E4263D" w:rsidP="00E4263D">
      <w:pPr>
        <w:pStyle w:val="NoSpacing"/>
        <w:rPr>
          <w:rFonts w:ascii="Arial" w:hAnsi="Arial" w:cs="Arial"/>
          <w:sz w:val="20"/>
          <w:szCs w:val="20"/>
        </w:rPr>
      </w:pPr>
    </w:p>
    <w:p w14:paraId="6F1DA278" w14:textId="77777777" w:rsidR="00341048" w:rsidRPr="001F2ACA" w:rsidRDefault="00341048" w:rsidP="00341048">
      <w:pPr>
        <w:rPr>
          <w:rFonts w:ascii="Arial" w:eastAsia="Times New Roman" w:hAnsi="Arial" w:cs="Arial"/>
          <w:sz w:val="20"/>
          <w:szCs w:val="20"/>
          <w:u w:val="single"/>
        </w:rPr>
      </w:pPr>
      <w:r w:rsidRPr="001F2ACA">
        <w:rPr>
          <w:rFonts w:ascii="Arial" w:eastAsia="Times New Roman" w:hAnsi="Arial" w:cs="Arial"/>
          <w:sz w:val="20"/>
          <w:szCs w:val="20"/>
          <w:u w:val="single"/>
        </w:rPr>
        <w:t>Post-Course Evaluation</w:t>
      </w:r>
    </w:p>
    <w:p w14:paraId="6F46245D" w14:textId="77777777" w:rsidR="001F2ACA" w:rsidRDefault="001F2ACA" w:rsidP="001F2A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often have you performed ANY clinical nerve block prior to the workshop?</w:t>
      </w:r>
    </w:p>
    <w:p w14:paraId="70EDF78C" w14:textId="77777777" w:rsidR="001F2ACA" w:rsidRPr="00CC6DAE" w:rsidRDefault="001F2ACA" w:rsidP="001F2ACA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>a) Often (&gt;1 time per week)</w:t>
      </w:r>
    </w:p>
    <w:p w14:paraId="743EB3A9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b) Somewhat often (1-2 times per month)</w:t>
      </w:r>
    </w:p>
    <w:p w14:paraId="247F59B3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c) Occasional (&lt;1 time per month)</w:t>
      </w:r>
    </w:p>
    <w:p w14:paraId="44A0F2E1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d) Rarely (1-2 months per year)</w:t>
      </w:r>
    </w:p>
    <w:p w14:paraId="6D928D2F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e</w:t>
      </w:r>
      <w:r w:rsidRPr="00CC6DAE">
        <w:rPr>
          <w:rFonts w:ascii="Arial" w:hAnsi="Arial" w:cs="Arial"/>
          <w:sz w:val="20"/>
          <w:szCs w:val="20"/>
        </w:rPr>
        <w:t>) Never</w:t>
      </w:r>
    </w:p>
    <w:p w14:paraId="2A3F300C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</w:p>
    <w:p w14:paraId="55230C75" w14:textId="27C2429A" w:rsidR="001F2ACA" w:rsidRDefault="001F2ACA" w:rsidP="001F2A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often have you performed clinical serratus anterior plane nerve blocks</w:t>
      </w:r>
      <w:r w:rsidR="001407A7">
        <w:rPr>
          <w:rFonts w:ascii="Arial" w:hAnsi="Arial" w:cs="Arial"/>
          <w:sz w:val="20"/>
          <w:szCs w:val="20"/>
        </w:rPr>
        <w:t xml:space="preserve"> (SANB)</w:t>
      </w:r>
      <w:r>
        <w:rPr>
          <w:rFonts w:ascii="Arial" w:hAnsi="Arial" w:cs="Arial"/>
          <w:sz w:val="20"/>
          <w:szCs w:val="20"/>
        </w:rPr>
        <w:t xml:space="preserve"> prior to the workshop?</w:t>
      </w:r>
    </w:p>
    <w:p w14:paraId="3CA1C503" w14:textId="77777777" w:rsidR="001F2ACA" w:rsidRPr="00CC6DAE" w:rsidRDefault="001F2ACA" w:rsidP="001F2ACA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>a) Often (&gt;1 time per week)</w:t>
      </w:r>
    </w:p>
    <w:p w14:paraId="250FDC22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b) Somewhat often (1-2 times per month)</w:t>
      </w:r>
    </w:p>
    <w:p w14:paraId="6C7CC83C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c) Occasional (&lt;1 time per month)</w:t>
      </w:r>
    </w:p>
    <w:p w14:paraId="0A1A955E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d) Rarely (1-2 months per year)</w:t>
      </w:r>
    </w:p>
    <w:p w14:paraId="38E0FC75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e</w:t>
      </w:r>
      <w:r w:rsidRPr="00CC6DAE">
        <w:rPr>
          <w:rFonts w:ascii="Arial" w:hAnsi="Arial" w:cs="Arial"/>
          <w:sz w:val="20"/>
          <w:szCs w:val="20"/>
        </w:rPr>
        <w:t>) Never</w:t>
      </w:r>
    </w:p>
    <w:p w14:paraId="2A41EF05" w14:textId="77777777" w:rsidR="001F2ACA" w:rsidRDefault="001F2ACA" w:rsidP="001F2ACA">
      <w:pPr>
        <w:pStyle w:val="NoSpacing"/>
      </w:pPr>
    </w:p>
    <w:p w14:paraId="3E7B567A" w14:textId="09752617" w:rsidR="001F2ACA" w:rsidRDefault="001F2ACA" w:rsidP="001F2A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often do you think you will perform </w:t>
      </w:r>
      <w:r w:rsidR="001407A7">
        <w:rPr>
          <w:rFonts w:ascii="Arial" w:hAnsi="Arial" w:cs="Arial"/>
          <w:sz w:val="20"/>
          <w:szCs w:val="20"/>
        </w:rPr>
        <w:t>ANY c</w:t>
      </w:r>
      <w:r>
        <w:rPr>
          <w:rFonts w:ascii="Arial" w:hAnsi="Arial" w:cs="Arial"/>
          <w:sz w:val="20"/>
          <w:szCs w:val="20"/>
        </w:rPr>
        <w:t>linical nerve block after completing the workshop?</w:t>
      </w:r>
    </w:p>
    <w:p w14:paraId="1CB160FC" w14:textId="77777777" w:rsidR="001F2ACA" w:rsidRPr="00CC6DAE" w:rsidRDefault="001F2ACA" w:rsidP="001F2ACA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>a) Often (&gt;1 time per week)</w:t>
      </w:r>
    </w:p>
    <w:p w14:paraId="5BE27524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b) Somewhat often (1-2 times per month)</w:t>
      </w:r>
    </w:p>
    <w:p w14:paraId="19B4DEDD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c) Occasional (&lt;1 time per month)</w:t>
      </w:r>
    </w:p>
    <w:p w14:paraId="4AD696A2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d) Rarely (1-2 months per year)</w:t>
      </w:r>
    </w:p>
    <w:p w14:paraId="255D903B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e</w:t>
      </w:r>
      <w:r w:rsidRPr="00CC6DAE">
        <w:rPr>
          <w:rFonts w:ascii="Arial" w:hAnsi="Arial" w:cs="Arial"/>
          <w:sz w:val="20"/>
          <w:szCs w:val="20"/>
        </w:rPr>
        <w:t>) Never</w:t>
      </w:r>
    </w:p>
    <w:p w14:paraId="1172F6F0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</w:p>
    <w:p w14:paraId="0277FDF4" w14:textId="71C4566F" w:rsidR="001F2ACA" w:rsidRDefault="001F2ACA" w:rsidP="001F2A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often do you think you will perform clinical serratus anterior plane nerve blocks</w:t>
      </w:r>
      <w:r w:rsidR="001407A7">
        <w:rPr>
          <w:rFonts w:ascii="Arial" w:hAnsi="Arial" w:cs="Arial"/>
          <w:sz w:val="20"/>
          <w:szCs w:val="20"/>
        </w:rPr>
        <w:t xml:space="preserve"> (SANB)</w:t>
      </w:r>
      <w:r>
        <w:rPr>
          <w:rFonts w:ascii="Arial" w:hAnsi="Arial" w:cs="Arial"/>
          <w:sz w:val="20"/>
          <w:szCs w:val="20"/>
        </w:rPr>
        <w:t xml:space="preserve"> after completing the workshop?</w:t>
      </w:r>
    </w:p>
    <w:p w14:paraId="505625EC" w14:textId="77777777" w:rsidR="001F2ACA" w:rsidRPr="00CC6DAE" w:rsidRDefault="001F2ACA" w:rsidP="001F2ACA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>a) Often (&gt;1 time per week)</w:t>
      </w:r>
    </w:p>
    <w:p w14:paraId="13F9B5FE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b) Somewhat often (1-2 times per month)</w:t>
      </w:r>
    </w:p>
    <w:p w14:paraId="6DC780ED" w14:textId="77777777" w:rsid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CC6DAE">
        <w:rPr>
          <w:rFonts w:ascii="Arial" w:hAnsi="Arial" w:cs="Arial"/>
          <w:sz w:val="20"/>
          <w:szCs w:val="20"/>
        </w:rPr>
        <w:tab/>
        <w:t>c) Occasional (&lt;1 time per month)</w:t>
      </w:r>
    </w:p>
    <w:p w14:paraId="19A9F205" w14:textId="77777777" w:rsidR="001F2ACA" w:rsidRPr="00CC6DAE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d) Rarely (1-2 months per year)</w:t>
      </w:r>
    </w:p>
    <w:p w14:paraId="27B66F47" w14:textId="77777777" w:rsidR="001F2ACA" w:rsidRP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ab/>
        <w:t>e) Never</w:t>
      </w:r>
    </w:p>
    <w:p w14:paraId="1CD7B8E2" w14:textId="77777777" w:rsidR="001F2ACA" w:rsidRPr="001F2ACA" w:rsidRDefault="001F2ACA" w:rsidP="001F2ACA">
      <w:pPr>
        <w:pStyle w:val="NoSpacing"/>
        <w:rPr>
          <w:rFonts w:ascii="Arial" w:hAnsi="Arial" w:cs="Arial"/>
          <w:sz w:val="20"/>
          <w:szCs w:val="20"/>
        </w:rPr>
      </w:pPr>
    </w:p>
    <w:p w14:paraId="7F60D60C" w14:textId="77777777" w:rsidR="005D4E16" w:rsidRPr="001F2ACA" w:rsidRDefault="005D4E16" w:rsidP="005D4E16">
      <w:pPr>
        <w:pStyle w:val="NoSpacing"/>
        <w:rPr>
          <w:rFonts w:ascii="Arial" w:hAnsi="Arial" w:cs="Arial"/>
          <w:sz w:val="20"/>
          <w:szCs w:val="20"/>
        </w:rPr>
      </w:pPr>
      <w:r w:rsidRPr="009506AF">
        <w:rPr>
          <w:rFonts w:ascii="Arial" w:hAnsi="Arial" w:cs="Arial"/>
          <w:sz w:val="20"/>
          <w:szCs w:val="20"/>
          <w:u w:val="single"/>
        </w:rPr>
        <w:t>Please answer the following questions about the nerve block workshop</w:t>
      </w:r>
      <w:r w:rsidRPr="001F2ACA">
        <w:rPr>
          <w:rFonts w:ascii="Arial" w:hAnsi="Arial" w:cs="Arial"/>
          <w:sz w:val="20"/>
          <w:szCs w:val="20"/>
        </w:rPr>
        <w:t>.</w:t>
      </w:r>
    </w:p>
    <w:p w14:paraId="4100944D" w14:textId="77777777" w:rsidR="005D4E16" w:rsidRPr="001F2ACA" w:rsidRDefault="005D4E16" w:rsidP="005D4E1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1F2ACA">
        <w:rPr>
          <w:rFonts w:ascii="Arial" w:hAnsi="Arial" w:cs="Arial"/>
          <w:sz w:val="20"/>
          <w:szCs w:val="20"/>
        </w:rPr>
        <w:t xml:space="preserve">Strongly </w:t>
      </w:r>
      <w:proofErr w:type="gramStart"/>
      <w:r w:rsidRPr="001F2ACA">
        <w:rPr>
          <w:rFonts w:ascii="Arial" w:hAnsi="Arial" w:cs="Arial"/>
          <w:sz w:val="20"/>
          <w:szCs w:val="20"/>
        </w:rPr>
        <w:t>disagree,  disagree</w:t>
      </w:r>
      <w:proofErr w:type="gramEnd"/>
      <w:r w:rsidRPr="001F2ACA">
        <w:rPr>
          <w:rFonts w:ascii="Arial" w:hAnsi="Arial" w:cs="Arial"/>
          <w:sz w:val="20"/>
          <w:szCs w:val="20"/>
        </w:rPr>
        <w:t>,  neutral,  agree,  strongly agree</w:t>
      </w:r>
      <w:r>
        <w:rPr>
          <w:rFonts w:ascii="Arial" w:hAnsi="Arial" w:cs="Arial"/>
          <w:sz w:val="20"/>
          <w:szCs w:val="20"/>
        </w:rPr>
        <w:t>)</w:t>
      </w:r>
    </w:p>
    <w:p w14:paraId="06B8ECCB" w14:textId="77777777" w:rsid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920424C" w14:textId="072A8EE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5D4E16">
        <w:rPr>
          <w:rFonts w:ascii="Arial" w:hAnsi="Arial" w:cs="Arial"/>
          <w:sz w:val="20"/>
          <w:szCs w:val="20"/>
          <w:u w:val="single"/>
        </w:rPr>
        <w:t>Implementation evaluation of UG-SANB education and simulation workshop for EM physicians</w:t>
      </w:r>
    </w:p>
    <w:p w14:paraId="6F8075C9" w14:textId="1A66ECAE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5D4E16">
        <w:rPr>
          <w:rFonts w:ascii="Arial" w:hAnsi="Arial" w:cs="Arial"/>
          <w:sz w:val="20"/>
          <w:szCs w:val="20"/>
          <w:u w:val="single"/>
        </w:rPr>
        <w:t>Acceptability of Intervention Measure (AIM):</w:t>
      </w:r>
    </w:p>
    <w:p w14:paraId="2E3396DB" w14:textId="3F3B49A3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1.</w:t>
      </w:r>
      <w:r w:rsidRPr="005D4E16">
        <w:rPr>
          <w:rFonts w:ascii="Arial" w:hAnsi="Arial" w:cs="Arial"/>
          <w:sz w:val="20"/>
          <w:szCs w:val="20"/>
        </w:rPr>
        <w:tab/>
      </w:r>
      <w:r w:rsidR="00FF7759">
        <w:rPr>
          <w:rFonts w:ascii="Arial" w:hAnsi="Arial" w:cs="Arial"/>
          <w:sz w:val="20"/>
          <w:szCs w:val="20"/>
        </w:rPr>
        <w:t>I approve of th</w:t>
      </w:r>
      <w:r w:rsidRPr="005D4E16">
        <w:rPr>
          <w:rFonts w:ascii="Arial" w:hAnsi="Arial" w:cs="Arial"/>
          <w:sz w:val="20"/>
          <w:szCs w:val="20"/>
        </w:rPr>
        <w:t>e education and simulation workshop.</w:t>
      </w:r>
    </w:p>
    <w:p w14:paraId="0C2F2CB3" w14:textId="7777777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2.</w:t>
      </w:r>
      <w:r w:rsidRPr="005D4E16">
        <w:rPr>
          <w:rFonts w:ascii="Arial" w:hAnsi="Arial" w:cs="Arial"/>
          <w:sz w:val="20"/>
          <w:szCs w:val="20"/>
        </w:rPr>
        <w:tab/>
        <w:t>The simulation workshop teaching format is appealing to me.</w:t>
      </w:r>
    </w:p>
    <w:p w14:paraId="08D27A0A" w14:textId="7777777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3.</w:t>
      </w:r>
      <w:r w:rsidRPr="005D4E16">
        <w:rPr>
          <w:rFonts w:ascii="Arial" w:hAnsi="Arial" w:cs="Arial"/>
          <w:sz w:val="20"/>
          <w:szCs w:val="20"/>
        </w:rPr>
        <w:tab/>
        <w:t>I like the education and simulation workshop timeframe.</w:t>
      </w:r>
    </w:p>
    <w:p w14:paraId="0DA08F27" w14:textId="1DFE3D0E" w:rsid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4.</w:t>
      </w:r>
      <w:r w:rsidRPr="005D4E16">
        <w:rPr>
          <w:rFonts w:ascii="Arial" w:hAnsi="Arial" w:cs="Arial"/>
          <w:sz w:val="20"/>
          <w:szCs w:val="20"/>
        </w:rPr>
        <w:tab/>
      </w:r>
      <w:r w:rsidR="00FF7759">
        <w:rPr>
          <w:rFonts w:ascii="Arial" w:hAnsi="Arial" w:cs="Arial"/>
          <w:sz w:val="20"/>
          <w:szCs w:val="20"/>
        </w:rPr>
        <w:t>I like t</w:t>
      </w:r>
      <w:r w:rsidRPr="005D4E16">
        <w:rPr>
          <w:rFonts w:ascii="Arial" w:hAnsi="Arial" w:cs="Arial"/>
          <w:sz w:val="20"/>
          <w:szCs w:val="20"/>
        </w:rPr>
        <w:t xml:space="preserve">he hands-on </w:t>
      </w:r>
      <w:r w:rsidR="00FF7759">
        <w:rPr>
          <w:rFonts w:ascii="Arial" w:hAnsi="Arial" w:cs="Arial"/>
          <w:sz w:val="20"/>
          <w:szCs w:val="20"/>
        </w:rPr>
        <w:t xml:space="preserve">aspect of the </w:t>
      </w:r>
      <w:r w:rsidRPr="005D4E16">
        <w:rPr>
          <w:rFonts w:ascii="Arial" w:hAnsi="Arial" w:cs="Arial"/>
          <w:sz w:val="20"/>
          <w:szCs w:val="20"/>
        </w:rPr>
        <w:t xml:space="preserve">simulation model. </w:t>
      </w:r>
    </w:p>
    <w:p w14:paraId="2C9A0FE9" w14:textId="77777777" w:rsid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E26A00" w14:textId="4F5E0DE1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5D4E16">
        <w:rPr>
          <w:rFonts w:ascii="Arial" w:hAnsi="Arial" w:cs="Arial"/>
          <w:sz w:val="20"/>
          <w:szCs w:val="20"/>
          <w:u w:val="single"/>
        </w:rPr>
        <w:t>Intervention Appropriateness Measure (IAM):</w:t>
      </w:r>
    </w:p>
    <w:p w14:paraId="63A08383" w14:textId="7777777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1.</w:t>
      </w:r>
      <w:r w:rsidRPr="005D4E16">
        <w:rPr>
          <w:rFonts w:ascii="Arial" w:hAnsi="Arial" w:cs="Arial"/>
          <w:sz w:val="20"/>
          <w:szCs w:val="20"/>
        </w:rPr>
        <w:tab/>
        <w:t>The simulation workshop structure and format are fitting.</w:t>
      </w:r>
    </w:p>
    <w:p w14:paraId="1FE22936" w14:textId="7777777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2.</w:t>
      </w:r>
      <w:r w:rsidRPr="005D4E16">
        <w:rPr>
          <w:rFonts w:ascii="Arial" w:hAnsi="Arial" w:cs="Arial"/>
          <w:sz w:val="20"/>
          <w:szCs w:val="20"/>
        </w:rPr>
        <w:tab/>
        <w:t xml:space="preserve">The simulation workshop seems suitable </w:t>
      </w:r>
      <w:proofErr w:type="gramStart"/>
      <w:r w:rsidRPr="005D4E16">
        <w:rPr>
          <w:rFonts w:ascii="Arial" w:hAnsi="Arial" w:cs="Arial"/>
          <w:sz w:val="20"/>
          <w:szCs w:val="20"/>
        </w:rPr>
        <w:t>to</w:t>
      </w:r>
      <w:proofErr w:type="gramEnd"/>
      <w:r w:rsidRPr="005D4E16">
        <w:rPr>
          <w:rFonts w:ascii="Arial" w:hAnsi="Arial" w:cs="Arial"/>
          <w:sz w:val="20"/>
          <w:szCs w:val="20"/>
        </w:rPr>
        <w:t xml:space="preserve"> my training level.</w:t>
      </w:r>
    </w:p>
    <w:p w14:paraId="4253B051" w14:textId="7777777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3.</w:t>
      </w:r>
      <w:r w:rsidRPr="005D4E16">
        <w:rPr>
          <w:rFonts w:ascii="Arial" w:hAnsi="Arial" w:cs="Arial"/>
          <w:sz w:val="20"/>
          <w:szCs w:val="20"/>
        </w:rPr>
        <w:tab/>
        <w:t>The simulation workshop seems applicable for use in clinical care.</w:t>
      </w:r>
    </w:p>
    <w:p w14:paraId="1F9FFA01" w14:textId="2BFA42E2" w:rsid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4.</w:t>
      </w:r>
      <w:r w:rsidRPr="005D4E16">
        <w:rPr>
          <w:rFonts w:ascii="Arial" w:hAnsi="Arial" w:cs="Arial"/>
          <w:sz w:val="20"/>
          <w:szCs w:val="20"/>
        </w:rPr>
        <w:tab/>
        <w:t xml:space="preserve">The education and simulation workshop </w:t>
      </w:r>
      <w:r w:rsidR="00FF7759">
        <w:rPr>
          <w:rFonts w:ascii="Arial" w:hAnsi="Arial" w:cs="Arial"/>
          <w:sz w:val="20"/>
          <w:szCs w:val="20"/>
        </w:rPr>
        <w:t>are a</w:t>
      </w:r>
      <w:r w:rsidRPr="005D4E16">
        <w:rPr>
          <w:rFonts w:ascii="Arial" w:hAnsi="Arial" w:cs="Arial"/>
          <w:sz w:val="20"/>
          <w:szCs w:val="20"/>
        </w:rPr>
        <w:t xml:space="preserve"> good match as a simple and adaptable model for ultrasound procedural training.</w:t>
      </w:r>
    </w:p>
    <w:p w14:paraId="5B85B916" w14:textId="77777777" w:rsid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4D30FC0" w14:textId="2AEAC7D4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5D4E16">
        <w:rPr>
          <w:rFonts w:ascii="Arial" w:hAnsi="Arial" w:cs="Arial"/>
          <w:sz w:val="20"/>
          <w:szCs w:val="20"/>
          <w:u w:val="single"/>
        </w:rPr>
        <w:t>Feasibility of Intervention Measure (FIM):</w:t>
      </w:r>
    </w:p>
    <w:p w14:paraId="5746C563" w14:textId="77777777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1.</w:t>
      </w:r>
      <w:r w:rsidRPr="005D4E16">
        <w:rPr>
          <w:rFonts w:ascii="Arial" w:hAnsi="Arial" w:cs="Arial"/>
          <w:sz w:val="20"/>
          <w:szCs w:val="20"/>
        </w:rPr>
        <w:tab/>
        <w:t>The simulation workshop and assessments seem implementable and reproducible for other procedures.</w:t>
      </w:r>
    </w:p>
    <w:p w14:paraId="510F5CAD" w14:textId="721B2143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2.</w:t>
      </w:r>
      <w:r w:rsidRPr="005D4E16">
        <w:rPr>
          <w:rFonts w:ascii="Arial" w:hAnsi="Arial" w:cs="Arial"/>
          <w:sz w:val="20"/>
          <w:szCs w:val="20"/>
        </w:rPr>
        <w:tab/>
        <w:t xml:space="preserve">The simulation workshop </w:t>
      </w:r>
      <w:r w:rsidR="00FF7759">
        <w:rPr>
          <w:rFonts w:ascii="Arial" w:hAnsi="Arial" w:cs="Arial"/>
          <w:sz w:val="20"/>
          <w:szCs w:val="20"/>
        </w:rPr>
        <w:t>i</w:t>
      </w:r>
      <w:r w:rsidRPr="005D4E16">
        <w:rPr>
          <w:rFonts w:ascii="Arial" w:hAnsi="Arial" w:cs="Arial"/>
          <w:sz w:val="20"/>
          <w:szCs w:val="20"/>
        </w:rPr>
        <w:t>s possible to complete in the given time.</w:t>
      </w:r>
    </w:p>
    <w:p w14:paraId="55634066" w14:textId="1FC3E4CC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3.</w:t>
      </w:r>
      <w:r w:rsidRPr="005D4E16">
        <w:rPr>
          <w:rFonts w:ascii="Arial" w:hAnsi="Arial" w:cs="Arial"/>
          <w:sz w:val="20"/>
          <w:szCs w:val="20"/>
        </w:rPr>
        <w:tab/>
      </w:r>
      <w:r w:rsidR="00FF7759">
        <w:rPr>
          <w:rFonts w:ascii="Arial" w:hAnsi="Arial" w:cs="Arial"/>
          <w:sz w:val="20"/>
          <w:szCs w:val="20"/>
        </w:rPr>
        <w:t xml:space="preserve">It is doable to attend and participate in the </w:t>
      </w:r>
      <w:r w:rsidRPr="005D4E16">
        <w:rPr>
          <w:rFonts w:ascii="Arial" w:hAnsi="Arial" w:cs="Arial"/>
          <w:sz w:val="20"/>
          <w:szCs w:val="20"/>
        </w:rPr>
        <w:t>simulation workshop.</w:t>
      </w:r>
    </w:p>
    <w:p w14:paraId="19F12E41" w14:textId="5BAA63F1" w:rsidR="005D4E16" w:rsidRPr="005D4E16" w:rsidRDefault="005D4E16" w:rsidP="005D4E1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E16">
        <w:rPr>
          <w:rFonts w:ascii="Arial" w:hAnsi="Arial" w:cs="Arial"/>
          <w:sz w:val="20"/>
          <w:szCs w:val="20"/>
        </w:rPr>
        <w:t>4.</w:t>
      </w:r>
      <w:r w:rsidRPr="005D4E16">
        <w:rPr>
          <w:rFonts w:ascii="Arial" w:hAnsi="Arial" w:cs="Arial"/>
          <w:sz w:val="20"/>
          <w:szCs w:val="20"/>
        </w:rPr>
        <w:tab/>
        <w:t>The simulation model seems easy to use.</w:t>
      </w:r>
    </w:p>
    <w:p w14:paraId="3A181480" w14:textId="77777777" w:rsidR="006149C6" w:rsidRDefault="006149C6" w:rsidP="006149C6">
      <w:pPr>
        <w:pStyle w:val="NoSpacing"/>
        <w:rPr>
          <w:rFonts w:ascii="Arial" w:hAnsi="Arial" w:cs="Arial"/>
          <w:sz w:val="20"/>
          <w:szCs w:val="20"/>
          <w:u w:val="single"/>
        </w:rPr>
      </w:pPr>
    </w:p>
    <w:p w14:paraId="68B0A2CD" w14:textId="1588BF1A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9506AF">
        <w:rPr>
          <w:rFonts w:ascii="Arial" w:hAnsi="Arial" w:cs="Arial"/>
          <w:sz w:val="20"/>
          <w:szCs w:val="20"/>
          <w:u w:val="single"/>
        </w:rPr>
        <w:t>Please answer the following questions about the nerve block workshop</w:t>
      </w:r>
      <w:r w:rsidRPr="001F2ACA">
        <w:rPr>
          <w:rFonts w:ascii="Arial" w:hAnsi="Arial" w:cs="Arial"/>
          <w:sz w:val="20"/>
          <w:szCs w:val="20"/>
        </w:rPr>
        <w:t>.</w:t>
      </w:r>
    </w:p>
    <w:p w14:paraId="5B626E8F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1F2ACA">
        <w:rPr>
          <w:rFonts w:ascii="Arial" w:hAnsi="Arial" w:cs="Arial"/>
          <w:sz w:val="20"/>
          <w:szCs w:val="20"/>
        </w:rPr>
        <w:t xml:space="preserve">Strongly </w:t>
      </w:r>
      <w:proofErr w:type="gramStart"/>
      <w:r w:rsidRPr="001F2ACA">
        <w:rPr>
          <w:rFonts w:ascii="Arial" w:hAnsi="Arial" w:cs="Arial"/>
          <w:sz w:val="20"/>
          <w:szCs w:val="20"/>
        </w:rPr>
        <w:t>disagree,  disagree</w:t>
      </w:r>
      <w:proofErr w:type="gramEnd"/>
      <w:r w:rsidRPr="001F2ACA">
        <w:rPr>
          <w:rFonts w:ascii="Arial" w:hAnsi="Arial" w:cs="Arial"/>
          <w:sz w:val="20"/>
          <w:szCs w:val="20"/>
        </w:rPr>
        <w:t>,  neutral,  agree,  strongly agree</w:t>
      </w:r>
      <w:r>
        <w:rPr>
          <w:rFonts w:ascii="Arial" w:hAnsi="Arial" w:cs="Arial"/>
          <w:sz w:val="20"/>
          <w:szCs w:val="20"/>
        </w:rPr>
        <w:t>)</w:t>
      </w:r>
    </w:p>
    <w:p w14:paraId="6A3846DA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</w:p>
    <w:p w14:paraId="0C031069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The pre-workshop self-learning training materials assisted my learning.</w:t>
      </w:r>
    </w:p>
    <w:p w14:paraId="6C993F3E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The workshop teaching format was effective.</w:t>
      </w:r>
    </w:p>
    <w:p w14:paraId="4E1C2914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The content covered was appropriate to my skill level.</w:t>
      </w:r>
    </w:p>
    <w:p w14:paraId="2960D256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I gained new knowledge and skills by participating in the workshop.</w:t>
      </w:r>
    </w:p>
    <w:p w14:paraId="02720091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I will apply the knowledge and skills from the workshop for clinical patient care.</w:t>
      </w:r>
    </w:p>
    <w:p w14:paraId="6A8C6D8D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I will apply the knowledge and skills from the workshop to teach other learners.</w:t>
      </w:r>
    </w:p>
    <w:p w14:paraId="2853A0E1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Overall, I am satisfied with the course.</w:t>
      </w:r>
    </w:p>
    <w:p w14:paraId="2B4F9C60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-I would recommend this course to a colleague.</w:t>
      </w:r>
    </w:p>
    <w:p w14:paraId="282ED10A" w14:textId="77777777" w:rsidR="006149C6" w:rsidRPr="001F2ACA" w:rsidRDefault="006149C6" w:rsidP="006149C6">
      <w:pPr>
        <w:pStyle w:val="NoSpacing"/>
        <w:rPr>
          <w:rFonts w:ascii="Arial" w:hAnsi="Arial" w:cs="Arial"/>
          <w:sz w:val="20"/>
          <w:szCs w:val="20"/>
        </w:rPr>
      </w:pPr>
    </w:p>
    <w:p w14:paraId="27162F05" w14:textId="77777777" w:rsidR="006149C6" w:rsidRPr="001F2ACA" w:rsidRDefault="006149C6" w:rsidP="006149C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 xml:space="preserve">Which component of the </w:t>
      </w:r>
      <w:r w:rsidRPr="001F2ACA">
        <w:rPr>
          <w:rFonts w:ascii="Arial" w:hAnsi="Arial" w:cs="Arial"/>
          <w:sz w:val="20"/>
          <w:szCs w:val="20"/>
          <w:u w:val="single"/>
        </w:rPr>
        <w:t>nerve block workshop</w:t>
      </w:r>
      <w:r w:rsidRPr="001F2ACA">
        <w:rPr>
          <w:rFonts w:ascii="Arial" w:hAnsi="Arial" w:cs="Arial"/>
          <w:sz w:val="20"/>
          <w:szCs w:val="20"/>
        </w:rPr>
        <w:t xml:space="preserve"> was useful to you? _______________ </w:t>
      </w:r>
    </w:p>
    <w:p w14:paraId="1916AA1C" w14:textId="77777777" w:rsidR="006149C6" w:rsidRPr="001F2ACA" w:rsidRDefault="006149C6" w:rsidP="006149C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F2ACA">
        <w:rPr>
          <w:rFonts w:ascii="Arial" w:hAnsi="Arial" w:cs="Arial"/>
          <w:sz w:val="20"/>
          <w:szCs w:val="20"/>
        </w:rPr>
        <w:t>What could be improved for future training interventions? ______________</w:t>
      </w:r>
    </w:p>
    <w:p w14:paraId="52F46A02" w14:textId="77777777" w:rsidR="001F2ACA" w:rsidRPr="001F2ACA" w:rsidRDefault="001F2ACA">
      <w:pPr>
        <w:pStyle w:val="NoSpacing"/>
        <w:rPr>
          <w:rFonts w:ascii="Arial" w:hAnsi="Arial" w:cs="Arial"/>
          <w:sz w:val="20"/>
          <w:szCs w:val="20"/>
        </w:rPr>
      </w:pPr>
    </w:p>
    <w:sectPr w:rsidR="001F2ACA" w:rsidRPr="001F2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14959"/>
    <w:multiLevelType w:val="hybridMultilevel"/>
    <w:tmpl w:val="1A9052C0"/>
    <w:lvl w:ilvl="0" w:tplc="ABE4FCE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4D64E46"/>
    <w:multiLevelType w:val="hybridMultilevel"/>
    <w:tmpl w:val="55529FB0"/>
    <w:lvl w:ilvl="0" w:tplc="B0982DFC">
      <w:start w:val="1"/>
      <w:numFmt w:val="upperLetter"/>
      <w:lvlText w:val="%1."/>
      <w:lvlJc w:val="left"/>
      <w:pPr>
        <w:ind w:left="720" w:hanging="360"/>
      </w:pPr>
    </w:lvl>
    <w:lvl w:ilvl="1" w:tplc="69F2C754">
      <w:start w:val="1"/>
      <w:numFmt w:val="lowerLetter"/>
      <w:lvlText w:val="%2."/>
      <w:lvlJc w:val="left"/>
      <w:pPr>
        <w:ind w:left="1440" w:hanging="360"/>
      </w:pPr>
    </w:lvl>
    <w:lvl w:ilvl="2" w:tplc="5DA637C0">
      <w:start w:val="1"/>
      <w:numFmt w:val="lowerRoman"/>
      <w:lvlText w:val="%3."/>
      <w:lvlJc w:val="right"/>
      <w:pPr>
        <w:ind w:left="2160" w:hanging="180"/>
      </w:pPr>
    </w:lvl>
    <w:lvl w:ilvl="3" w:tplc="2AE633B2">
      <w:start w:val="1"/>
      <w:numFmt w:val="decimal"/>
      <w:lvlText w:val="%4."/>
      <w:lvlJc w:val="left"/>
      <w:pPr>
        <w:ind w:left="2880" w:hanging="360"/>
      </w:pPr>
    </w:lvl>
    <w:lvl w:ilvl="4" w:tplc="C02C127C">
      <w:start w:val="1"/>
      <w:numFmt w:val="lowerLetter"/>
      <w:lvlText w:val="%5."/>
      <w:lvlJc w:val="left"/>
      <w:pPr>
        <w:ind w:left="3600" w:hanging="360"/>
      </w:pPr>
    </w:lvl>
    <w:lvl w:ilvl="5" w:tplc="7B9A36D0">
      <w:start w:val="1"/>
      <w:numFmt w:val="lowerRoman"/>
      <w:lvlText w:val="%6."/>
      <w:lvlJc w:val="right"/>
      <w:pPr>
        <w:ind w:left="4320" w:hanging="180"/>
      </w:pPr>
    </w:lvl>
    <w:lvl w:ilvl="6" w:tplc="4C56D57E">
      <w:start w:val="1"/>
      <w:numFmt w:val="decimal"/>
      <w:lvlText w:val="%7."/>
      <w:lvlJc w:val="left"/>
      <w:pPr>
        <w:ind w:left="5040" w:hanging="360"/>
      </w:pPr>
    </w:lvl>
    <w:lvl w:ilvl="7" w:tplc="B9D017A4">
      <w:start w:val="1"/>
      <w:numFmt w:val="lowerLetter"/>
      <w:lvlText w:val="%8."/>
      <w:lvlJc w:val="left"/>
      <w:pPr>
        <w:ind w:left="5760" w:hanging="360"/>
      </w:pPr>
    </w:lvl>
    <w:lvl w:ilvl="8" w:tplc="66EA750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1356F7"/>
    <w:multiLevelType w:val="hybridMultilevel"/>
    <w:tmpl w:val="20AE1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25332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082335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196310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63D"/>
    <w:rsid w:val="001407A7"/>
    <w:rsid w:val="001F2ACA"/>
    <w:rsid w:val="00234E46"/>
    <w:rsid w:val="002A4B1D"/>
    <w:rsid w:val="002B15AC"/>
    <w:rsid w:val="00341048"/>
    <w:rsid w:val="00444F22"/>
    <w:rsid w:val="004A2F64"/>
    <w:rsid w:val="005339C7"/>
    <w:rsid w:val="005D4E16"/>
    <w:rsid w:val="006149C6"/>
    <w:rsid w:val="006A22A3"/>
    <w:rsid w:val="00795782"/>
    <w:rsid w:val="008B4E71"/>
    <w:rsid w:val="008C2693"/>
    <w:rsid w:val="009506AF"/>
    <w:rsid w:val="00AC5023"/>
    <w:rsid w:val="00B84D39"/>
    <w:rsid w:val="00E01106"/>
    <w:rsid w:val="00E4263D"/>
    <w:rsid w:val="00FF699F"/>
    <w:rsid w:val="00FF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7E6E4"/>
  <w15:chartTrackingRefBased/>
  <w15:docId w15:val="{98DCB845-2A8D-469F-B1C0-F742908A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0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26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1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eophanous</dc:creator>
  <cp:keywords/>
  <dc:description/>
  <cp:lastModifiedBy>Rebecca Theophanous</cp:lastModifiedBy>
  <cp:revision>8</cp:revision>
  <dcterms:created xsi:type="dcterms:W3CDTF">2023-12-23T01:13:00Z</dcterms:created>
  <dcterms:modified xsi:type="dcterms:W3CDTF">2024-02-14T20:32:00Z</dcterms:modified>
</cp:coreProperties>
</file>